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  <w:lang w:val="en-US"/>
        </w:rPr>
        <w:t>Table S3: Variation in genetic diversity (based on microsatellites) in relation to latitude, landscape and latitude x landscape. H</w:t>
      </w:r>
      <w:r>
        <w:rPr>
          <w:sz w:val="24"/>
          <w:szCs w:val="24"/>
          <w:vertAlign w:val="subscript"/>
          <w:lang w:val="en-US"/>
        </w:rPr>
        <w:t>e</w:t>
      </w:r>
      <w:r>
        <w:rPr/>
        <w:t xml:space="preserve"> : unbiased expected heterozygosity, A: allelic richness, Private A: private alleles, LCA25: locally common alleles (allele frequency &gt; 5%, present in less than 25% populations). Bold values: p &lt; 0.05, italic values: p &lt; 0.10.</w:t>
      </w:r>
    </w:p>
    <w:tbl>
      <w:tblPr>
        <w:tblW w:w="6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998"/>
        <w:gridCol w:w="976"/>
        <w:gridCol w:w="976"/>
        <w:gridCol w:w="976"/>
        <w:gridCol w:w="976"/>
      </w:tblGrid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stim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td. Error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F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H</w:t>
            </w:r>
            <w:r>
              <w:rPr>
                <w:rFonts w:eastAsia="Times New Roman"/>
                <w:b/>
                <w:bCs/>
                <w:color w:val="000000"/>
                <w:vertAlign w:val="subscript"/>
                <w:lang w:val="en-US"/>
              </w:rPr>
              <w:t>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tercep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16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3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titud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,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1.56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ndscap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9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9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,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109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titude x landscap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0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,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21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0.0542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A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tercep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3.11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13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titud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41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8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,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45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090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ndscap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3.83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.90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,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5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28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titude x landscap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8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5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,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9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582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rivate A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tercep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03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71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titud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03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3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,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97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757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ndscap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16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42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,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1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195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titude x landscap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4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,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510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CA2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tercept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.29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43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titud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0.21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6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,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38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205</w:t>
            </w:r>
          </w:p>
        </w:tc>
      </w:tr>
      <w:tr>
        <w:trPr>
          <w:trHeight w:val="30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ndscape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9.45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84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,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0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505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atitude x landscape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90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97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,19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813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0.065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11:02:00Z</dcterms:created>
  <dc:creator>vandewoestijne</dc:creator>
  <dc:description/>
  <cp:keywords/>
  <dc:language>en-US</dc:language>
  <cp:lastModifiedBy>vandewoestijne</cp:lastModifiedBy>
  <dcterms:modified xsi:type="dcterms:W3CDTF">2010-07-15T11:02:00Z</dcterms:modified>
  <cp:revision>1</cp:revision>
  <dc:subject/>
  <dc:title/>
</cp:coreProperties>
</file>